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F7BE9C" w14:textId="41F0691D" w:rsidR="00DE6BCC" w:rsidRDefault="001238C3">
      <w:pPr>
        <w:spacing w:after="140" w:line="276" w:lineRule="auto"/>
        <w:rPr>
          <w:rFonts w:ascii="Times New Roman" w:eastAsia="Times New Roman" w:hAnsi="Times New Roman" w:cs="Times New Roman"/>
          <w:b/>
          <w:color w:val="000000"/>
          <w:lang w:val="en-US"/>
        </w:rPr>
      </w:pPr>
      <w:r>
        <w:rPr>
          <w:rFonts w:ascii="Times New Roman" w:eastAsia="Times New Roman" w:hAnsi="Times New Roman" w:cs="Times New Roman"/>
          <w:b/>
          <w:color w:val="000000"/>
          <w:lang w:val="en-US"/>
        </w:rPr>
        <w:t xml:space="preserve">S3 </w:t>
      </w:r>
      <w:r>
        <w:rPr>
          <w:rFonts w:ascii="Times New Roman" w:eastAsia="Times New Roman" w:hAnsi="Times New Roman" w:cs="Times New Roman"/>
          <w:b/>
          <w:color w:val="000000"/>
          <w:lang w:val="en-US"/>
        </w:rPr>
        <w:t>Table</w:t>
      </w:r>
      <w:r>
        <w:rPr>
          <w:rFonts w:ascii="Times New Roman" w:eastAsia="Times New Roman" w:hAnsi="Times New Roman" w:cs="Times New Roman"/>
          <w:b/>
          <w:color w:val="000000"/>
          <w:lang w:val="en-US"/>
        </w:rPr>
        <w:t xml:space="preserve">. </w:t>
      </w:r>
      <w:bookmarkStart w:id="0" w:name="_Hlk31361898"/>
      <w:r>
        <w:rPr>
          <w:rFonts w:ascii="Times New Roman" w:eastAsia="Times New Roman" w:hAnsi="Times New Roman" w:cs="Times New Roman"/>
          <w:b/>
          <w:color w:val="000000"/>
          <w:lang w:val="en-US"/>
        </w:rPr>
        <w:t>Relative abundance of phylum, class, order, family, and genera present in the gut microbiota of broilers</w:t>
      </w:r>
      <w:r>
        <w:rPr>
          <w:rFonts w:ascii="Arial" w:eastAsia="Arial" w:hAnsi="Arial" w:cs="Arial"/>
          <w:b/>
          <w:color w:val="000000"/>
          <w:lang w:val="en-US"/>
        </w:rPr>
        <w:t>.</w:t>
      </w:r>
      <w:bookmarkEnd w:id="0"/>
    </w:p>
    <w:tbl>
      <w:tblPr>
        <w:tblW w:w="14790" w:type="dxa"/>
        <w:tblInd w:w="-30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00" w:firstRow="0" w:lastRow="0" w:firstColumn="0" w:lastColumn="0" w:noHBand="0" w:noVBand="0"/>
      </w:tblPr>
      <w:tblGrid>
        <w:gridCol w:w="3871"/>
        <w:gridCol w:w="1365"/>
        <w:gridCol w:w="1365"/>
        <w:gridCol w:w="1365"/>
        <w:gridCol w:w="1365"/>
        <w:gridCol w:w="1365"/>
        <w:gridCol w:w="1365"/>
        <w:gridCol w:w="1365"/>
        <w:gridCol w:w="1364"/>
      </w:tblGrid>
      <w:tr w:rsidR="00DE6BCC" w14:paraId="2CB21763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5845C1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hylum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78EA36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ntrol_Ch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BDDF14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ne_Ch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23C459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lend_Ch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309279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ntrol_Un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702DCE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ne_Un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9A2FCC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lend_Un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28779C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hi-squared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814E9F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alue</w:t>
            </w:r>
          </w:p>
        </w:tc>
      </w:tr>
      <w:tr w:rsidR="00DE6BCC" w14:paraId="55814ABD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37F17A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ctinobacteria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37BE38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26±0,20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894F93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34±0,10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BE7D17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8±0,0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D1A829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5±0,0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2CE758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39±0,35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B3C227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33±0,28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2C524C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,42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5E0F65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49</w:t>
            </w:r>
          </w:p>
        </w:tc>
      </w:tr>
      <w:tr w:rsidR="00DE6BCC" w14:paraId="7B22D57D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1D2593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acteroidetes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376E56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80±0,2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90D5B3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02±1,48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63028D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92±1,59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65C2DA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88±0,6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F0E0B0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87±0,5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E8A251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71±0,99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A7EA4B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,13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D43C87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53</w:t>
            </w:r>
          </w:p>
        </w:tc>
      </w:tr>
      <w:tr w:rsidR="00DE6BCC" w14:paraId="553272AC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65236F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yanobacteria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0D1916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4±0,0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8850EF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3±0,05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95DFFA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2±0,0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BE5D1A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7±0,1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067BC6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C71FCA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1B5F73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4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299B2B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78</w:t>
            </w:r>
          </w:p>
        </w:tc>
      </w:tr>
      <w:tr w:rsidR="00DE6BCC" w14:paraId="179108FA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661737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irmicutes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954D94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6,00±0,6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CE143D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4,07±2,8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EB2A18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,64±2,28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BAD4EE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6,59±0,3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876BC1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7,05±1,5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3D94EA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,63±0,5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86D1FD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,84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32AFDA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44</w:t>
            </w:r>
          </w:p>
        </w:tc>
      </w:tr>
      <w:tr w:rsidR="00DE6BCC" w14:paraId="67838BE1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121CF0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oteobacteria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ECECEA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28±0,2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49C305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84±0,4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CB73F3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23±0,18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2C2904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65±0,85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2E3BF8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52±0,1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BF77CF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64±0,2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63FB19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,08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A498B8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21</w:t>
            </w:r>
          </w:p>
        </w:tc>
      </w:tr>
      <w:tr w:rsidR="00DE6BCC" w14:paraId="3D95DB44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9A2A0E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enericutes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4C2379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51±0,6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F977E7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30±0,20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79B36E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91±1,48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E57873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60±1,2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4AA66D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10±1,1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DF647D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60±1,7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1ECE6E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,16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E1FC39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53</w:t>
            </w:r>
          </w:p>
        </w:tc>
      </w:tr>
      <w:tr w:rsidR="00DE6BCC" w14:paraId="5E5A56A0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09A143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errucomicrobia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7C4DD9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0±0,1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C354BF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41±2,3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971833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0±0,1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883D30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1±0,0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A01A0E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7±0,10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1446BB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0±0,1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EA3DE4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75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551D85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74</w:t>
            </w:r>
          </w:p>
        </w:tc>
      </w:tr>
      <w:tr w:rsidR="00DE6BCC" w14:paraId="283136F7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BA13C3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Unknown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94FF4C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12F02E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95124A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EB8B36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5±0,08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48406D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DC7D13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B72148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,0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84D020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42</w:t>
            </w:r>
          </w:p>
        </w:tc>
      </w:tr>
      <w:tr w:rsidR="00DE6BCC" w14:paraId="43423030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166552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lass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39A820" w14:textId="77777777" w:rsidR="00DE6BCC" w:rsidRDefault="00DE6BC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F382FB" w14:textId="77777777" w:rsidR="00DE6BCC" w:rsidRDefault="00DE6BC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F4C039" w14:textId="77777777" w:rsidR="00DE6BCC" w:rsidRDefault="00DE6BC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7F2EBC" w14:textId="77777777" w:rsidR="00DE6BCC" w:rsidRDefault="00DE6BC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30CEF1" w14:textId="77777777" w:rsidR="00DE6BCC" w:rsidRDefault="00DE6BC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7FDC13" w14:textId="77777777" w:rsidR="00DE6BCC" w:rsidRDefault="00DE6BC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2AADBA" w14:textId="77777777" w:rsidR="00DE6BCC" w:rsidRDefault="00DE6BC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5796D5" w14:textId="77777777" w:rsidR="00DE6BCC" w:rsidRDefault="00DE6BC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DE6BCC" w14:paraId="66AA4133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3F6DDD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ctinobacteria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669B9D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6CB831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E307B1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AAED9C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6A717D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906687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0±0,1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BA4A00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,0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B591E2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42</w:t>
            </w:r>
          </w:p>
        </w:tc>
      </w:tr>
      <w:tr w:rsidR="00DE6BCC" w14:paraId="61C29CC1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9420EA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riobacteriia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BF6D40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26±0,20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CF0B96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34±0,10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FC6371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8±0,0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7FB9BE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5±0,0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05AA1B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39±0,35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5B9FDC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23±0,1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106A6E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,12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CFB794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40</w:t>
            </w:r>
          </w:p>
        </w:tc>
      </w:tr>
      <w:tr w:rsidR="00DE6BCC" w14:paraId="70099909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0478DA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acteroidia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9CE36B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80±0,2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CD3766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02±1,48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D2FF04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92±1,59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8E27A4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88±0,6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937F05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87±0,5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7C9E63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71±0,99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D4FEF3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,13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4598F5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53</w:t>
            </w:r>
          </w:p>
        </w:tc>
      </w:tr>
      <w:tr w:rsidR="00DE6BCC" w14:paraId="1093F885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40EAA7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lainabacteria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76D039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4±0,0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1F0675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3±0,05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47719F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2±0,0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DEC6AA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7±0,1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7842CC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A75A30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3BA140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4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A60ED6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78</w:t>
            </w:r>
          </w:p>
        </w:tc>
      </w:tr>
      <w:tr w:rsidR="00DE6BCC" w14:paraId="0151B81A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B1B274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acilli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17BF18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,84±5,7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0AC2FB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,72±6,5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E6C0B3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,49±7,39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7B3845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,40±13,9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2A6D1B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,94±6,5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A88DF0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,70±3,0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59DDAB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,3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99CCC7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51</w:t>
            </w:r>
          </w:p>
        </w:tc>
      </w:tr>
      <w:tr w:rsidR="00DE6BCC" w14:paraId="41CE5872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106DB3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lostridia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4D44F9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,08±6,38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5BB457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8,74±9,5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2223B4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8,95±6,3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C08FC7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4,50±15,28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588189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8,43±7,5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6E401B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6,40±3,1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9E35C1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,86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812752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43</w:t>
            </w:r>
          </w:p>
        </w:tc>
      </w:tr>
      <w:tr w:rsidR="00DE6BCC" w14:paraId="0B66A0EB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23D738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rysipelotrichia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0455F7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,01±0,59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62974E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46±0,20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537C79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,13±1,30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DB38CD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65±1,6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1EDA47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61±0,9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A8AC68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45±0,40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EB1116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,73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FB43D8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6</w:t>
            </w:r>
          </w:p>
        </w:tc>
      </w:tr>
      <w:tr w:rsidR="00DE6BCC" w14:paraId="717FFFDE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381CFA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egativicutes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BC9935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7±0,0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4E5FCC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5±0,0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BDCAE8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6±0,0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1E1028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3±0,05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5E9B43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6±0,0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770CD1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7±0,0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337F99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,1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B2F579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5</w:t>
            </w:r>
          </w:p>
        </w:tc>
      </w:tr>
      <w:tr w:rsidR="00DE6BCC" w14:paraId="7C39C834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87CA7A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lphaproteobacteria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6F9AA4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6±0,10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8C43C4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10AD43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D3D54F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AAF5BD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A23CC8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02BECA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,0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5E2839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42</w:t>
            </w:r>
          </w:p>
        </w:tc>
      </w:tr>
      <w:tr w:rsidR="00DE6BCC" w14:paraId="27237A3B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C26741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eltaproteobacteria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0005E5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EF27DD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D924EC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6A5132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B9AE60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4±0,0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637018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2±0,0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D00CAD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,86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833F62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6</w:t>
            </w:r>
          </w:p>
        </w:tc>
      </w:tr>
      <w:tr w:rsidR="00DE6BCC" w14:paraId="6E5BB00D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14E4EE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ammaproteobacteria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9F3A7B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23±0,1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93471E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84±0,4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1C19D8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23±0,18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186C68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65±0,85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038BDA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47±0,19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18FB45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62±0,2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6C4E13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,28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FBF7BC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0</w:t>
            </w:r>
          </w:p>
        </w:tc>
      </w:tr>
      <w:tr w:rsidR="00DE6BCC" w14:paraId="31604163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7DCADF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llicutes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DCB96F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51±0,6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C2AACC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30±0,20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1F14ED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91±1,48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728025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60±1,2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AAE030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10±1,1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6755A0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60±1,7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4C99D7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,16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B6A838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53</w:t>
            </w:r>
          </w:p>
        </w:tc>
      </w:tr>
      <w:tr w:rsidR="00DE6BCC" w14:paraId="77D35097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B95306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errucomicrobiae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B2E1C6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0±0,1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8C458B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41±2,3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54AC74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0±0,1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68B881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1±0,0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7B08F3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7±0,10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13352E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0±0,1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EC1CEC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75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1E6347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74</w:t>
            </w:r>
          </w:p>
        </w:tc>
      </w:tr>
      <w:tr w:rsidR="00DE6BCC" w14:paraId="0852C1F1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C79ABC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Unknown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87C4BD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93411A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3581DC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C38F5D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5±0,08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5FD6B3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BC6ADD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5C9851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,0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4C5B2E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42</w:t>
            </w:r>
          </w:p>
        </w:tc>
      </w:tr>
      <w:tr w:rsidR="00DE6BCC" w14:paraId="7A578CB7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E6DFF0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rder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29EC87" w14:textId="77777777" w:rsidR="00DE6BCC" w:rsidRDefault="00DE6B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63D7ED" w14:textId="77777777" w:rsidR="00DE6BCC" w:rsidRDefault="00DE6B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5F739D" w14:textId="77777777" w:rsidR="00DE6BCC" w:rsidRDefault="00DE6B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E34A0B" w14:textId="77777777" w:rsidR="00DE6BCC" w:rsidRDefault="00DE6B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9C5313" w14:textId="77777777" w:rsidR="00DE6BCC" w:rsidRDefault="00DE6B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2BD9E3" w14:textId="77777777" w:rsidR="00DE6BCC" w:rsidRDefault="00DE6B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52DF70" w14:textId="77777777" w:rsidR="00DE6BCC" w:rsidRDefault="00DE6B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529CD6" w14:textId="77777777" w:rsidR="00DE6BCC" w:rsidRDefault="00DE6B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E6BCC" w14:paraId="173261DC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BE338E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ifidobacteriales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CC97CB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E80BFB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206FBB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6B20B7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D2E6C6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EBE8AF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0±0,1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4A689A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,0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9BAC6B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42</w:t>
            </w:r>
          </w:p>
        </w:tc>
      </w:tr>
      <w:tr w:rsidR="00DE6BCC" w14:paraId="324F67F2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E0F85D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riobacteriales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A4A72F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26±0,20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AE6DAC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34±0,10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B247C7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8±0,0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7861DA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5±0,0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4EC9C0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39±0,35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9EB7A0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23±0,1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F725C2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,12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703287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40</w:t>
            </w:r>
          </w:p>
        </w:tc>
      </w:tr>
      <w:tr w:rsidR="00DE6BCC" w14:paraId="18115944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536EFB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acteroidales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D55246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80±0,2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C21F06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02±1,48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2CE99E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92±1,59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0B3454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88±0,6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E363DD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87±0,5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7AFDF6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71±0,99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6D96C5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,13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3DB338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53</w:t>
            </w:r>
          </w:p>
        </w:tc>
      </w:tr>
      <w:tr w:rsidR="00DE6BCC" w14:paraId="2409222E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9A4B16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astranaerophilales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3F6C79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4±0,0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3143EE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3±0,05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0809E8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2±0,0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70DA48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7±0,1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72BD32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D0F41E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320248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4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8E66C3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78</w:t>
            </w:r>
          </w:p>
        </w:tc>
      </w:tr>
      <w:tr w:rsidR="00DE6BCC" w14:paraId="3847CF58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71024D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acillales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71F14E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5±0,09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43130F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4±0,0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3ED221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2±0,0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103837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4±0,0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499C7A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04CFF5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AAC976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4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FF9D72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78</w:t>
            </w:r>
          </w:p>
        </w:tc>
      </w:tr>
      <w:tr w:rsidR="00DE6BCC" w14:paraId="7B0B7B73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EA2DE6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actobacillales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EF9C9B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,79±5,8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57CE29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,68±6,4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8CCB72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,48±7,4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659202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,36±13,85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9F160B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,94±6,5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1D6A22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,70±3,0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7D4E6D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,3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368EA7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51</w:t>
            </w:r>
          </w:p>
        </w:tc>
      </w:tr>
      <w:tr w:rsidR="00DE6BCC" w14:paraId="3CBC4E63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8BE25E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lostridiales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77DFBA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,08±6,38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CEC986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8,74±9,5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15FA30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8,95±6,3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2BDB7A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4,50±15,28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8FC192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8,43±7,5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01C764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6,40±3,1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4B40DD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,86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042996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43</w:t>
            </w:r>
          </w:p>
        </w:tc>
      </w:tr>
      <w:tr w:rsidR="00DE6BCC" w14:paraId="08923391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17FF36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rysipelotrichales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A68CE3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,01±0,59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77CB3C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46±0,20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BCB6DC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,13±1,30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BFC55A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65±1,6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02E6B7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61±0,9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59A5DE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45±0,40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3CEFA4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,73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C2570C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6</w:t>
            </w:r>
          </w:p>
        </w:tc>
      </w:tr>
      <w:tr w:rsidR="00DE6BCC" w14:paraId="4C59D78F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D0EABC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lenomonadales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CA1CD1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7±0,0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C054C5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5±0,0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80D10C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6±0,0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E09E23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3±0,05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1F8A51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6±0,0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0A2AF5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7±0,0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1EB134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,1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80D435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5</w:t>
            </w:r>
          </w:p>
        </w:tc>
      </w:tr>
      <w:tr w:rsidR="00DE6BCC" w14:paraId="58F74D60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AF6EC7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hodospirillales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399C5D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6±0,10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306DFB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F819FD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09D6A7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7C930C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21E6AF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9BB1AC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,0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FBF51E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42</w:t>
            </w:r>
          </w:p>
        </w:tc>
      </w:tr>
      <w:tr w:rsidR="00DE6BCC" w14:paraId="4365226B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602EAC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esulfovibrionales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EB4B4F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B4F2D7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D4CD1D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CDB56A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B58238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4±0,0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516899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2±0,0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268FA5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,86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619385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6</w:t>
            </w:r>
          </w:p>
        </w:tc>
      </w:tr>
      <w:tr w:rsidR="00DE6BCC" w14:paraId="1C8D7F34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E63931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>Betaproteobacteriales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2CC9DE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4924E9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4±0,0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19E1A0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F18EF1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1±0,0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0588E6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8±0,09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618EC3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AE92F3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,43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485264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27</w:t>
            </w:r>
          </w:p>
        </w:tc>
      </w:tr>
      <w:tr w:rsidR="00DE6BCC" w14:paraId="315FE996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559C31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nterobacteriales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560DBF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3±0,0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5A1B4C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69±0,2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D61451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21±0,1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D63BDF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61±0,8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C3A8AF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34±0,20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2B3723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57±0,15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EF1368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,35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C84085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4</w:t>
            </w:r>
          </w:p>
        </w:tc>
      </w:tr>
      <w:tr w:rsidR="00DE6BCC" w14:paraId="3AAEC0BD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90ECF8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seudomonadales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DFB8E4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9±0,1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C4D1A8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1±0,1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ABD0CD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3±0,0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764035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3±0,0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8A1521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5±0,05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59980F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5±0,08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2B6811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77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442E3E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88</w:t>
            </w:r>
          </w:p>
        </w:tc>
      </w:tr>
      <w:tr w:rsidR="00DE6BCC" w14:paraId="2B4319D4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24DFAF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llicutes RF39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A63249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51±0,6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E40213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30±0,20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30476E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91±1,48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310719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60±1,2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EA3682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10±1,1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39C655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60±1,7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7A920D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,16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420193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53</w:t>
            </w:r>
          </w:p>
        </w:tc>
      </w:tr>
      <w:tr w:rsidR="00DE6BCC" w14:paraId="4AA1B348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42A10C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errucomicrobiales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292AB1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0±0,1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57A045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41±2,3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AC33FC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0±0,1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5317DF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1±0,0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C7B13D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7±0,10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E721DD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0±0,1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0AF7AC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75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CC59E6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74</w:t>
            </w:r>
          </w:p>
        </w:tc>
      </w:tr>
      <w:tr w:rsidR="00DE6BCC" w14:paraId="3F5A3652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67AC1F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Unknown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42E85E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D94673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707DA0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90206B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5±0,08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3872AC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942D77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A1072C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,0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9CEDC4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42</w:t>
            </w:r>
          </w:p>
        </w:tc>
      </w:tr>
      <w:tr w:rsidR="00DE6BCC" w14:paraId="0CA573C7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E2B186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amily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C10AF7" w14:textId="77777777" w:rsidR="00DE6BCC" w:rsidRDefault="00DE6B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CE82CC" w14:textId="77777777" w:rsidR="00DE6BCC" w:rsidRDefault="00DE6B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7C8727" w14:textId="77777777" w:rsidR="00DE6BCC" w:rsidRDefault="00DE6B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59C21B" w14:textId="77777777" w:rsidR="00DE6BCC" w:rsidRDefault="00DE6B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78559B" w14:textId="77777777" w:rsidR="00DE6BCC" w:rsidRDefault="00DE6B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79064F" w14:textId="77777777" w:rsidR="00DE6BCC" w:rsidRDefault="00DE6B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F3C6DC" w14:textId="77777777" w:rsidR="00DE6BCC" w:rsidRDefault="00DE6B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20CEAC" w14:textId="77777777" w:rsidR="00DE6BCC" w:rsidRDefault="00DE6B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E6BCC" w14:paraId="0099D9B2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576439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ifidobacteriaceae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ACAAC3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1FBC54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88B2E9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449106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7C811A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7187E7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0±0,1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77915E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,0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10A515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42</w:t>
            </w:r>
          </w:p>
        </w:tc>
      </w:tr>
      <w:tr w:rsidR="00DE6BCC" w14:paraId="41B0B18D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412495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ggerthellaceae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253455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26±0,20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557BCF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34±0,10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7B649A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8±0,0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CF4ED3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5±0,0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0FB731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39±0,35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F391AA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23±0,1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280FCF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,12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F34526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40</w:t>
            </w:r>
          </w:p>
        </w:tc>
      </w:tr>
      <w:tr w:rsidR="00DE6BCC" w14:paraId="20B22A3A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983388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acteroidaceae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FDC2EC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67±0,2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2B9B66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74±1,1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F54C5A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53±1,50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7F10A8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67±0,6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AECF75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57±0,5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59677D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67±0,98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E3F1CA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88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BFA1E2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57</w:t>
            </w:r>
          </w:p>
        </w:tc>
      </w:tr>
      <w:tr w:rsidR="00DE6BCC" w14:paraId="5B253E05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0AC5B7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ikenellaceae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4FE4BC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06BF76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EBF06C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736848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744E2C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25±0,2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E7DAC8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3±0,0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C0FA9B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,7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5ADEE2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8</w:t>
            </w:r>
          </w:p>
        </w:tc>
      </w:tr>
      <w:tr w:rsidR="00DE6BCC" w14:paraId="66554CD9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C92F51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annerellaceae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2906AD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3±0,08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F1E2EF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28±0,3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9B9442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39±0,3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9392F9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22±0,2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7A42FB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4±0,08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687FF0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1±0,0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00CB45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,64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82C891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25</w:t>
            </w:r>
          </w:p>
        </w:tc>
      </w:tr>
      <w:tr w:rsidR="00DE6BCC" w14:paraId="3533E13D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72096E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acillaceae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E0B0AE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5±0,09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E6D675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4±0,0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BE18C6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2±0,0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C94EB3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4±0,0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DD2302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94F8D6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1B2646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4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9820ED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78</w:t>
            </w:r>
          </w:p>
        </w:tc>
      </w:tr>
      <w:tr w:rsidR="00DE6BCC" w14:paraId="39AF18EC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54C365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erococcaceae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D8B230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38B3A1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4FF94F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3±0,05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1C3307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DE5987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1D5C8B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2±0,0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742BCC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,25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C0E8C8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51</w:t>
            </w:r>
          </w:p>
        </w:tc>
      </w:tr>
      <w:tr w:rsidR="00DE6BCC" w14:paraId="7713D2AF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5BEE87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nterococcaceae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DA6DE3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13±0,9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B663D3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51±0,58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205EA3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78±0,99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DB438C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0±0,0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BB0B67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5±0,09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B15B71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95±0,9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0DBC9F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,23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09C694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7</w:t>
            </w:r>
          </w:p>
        </w:tc>
      </w:tr>
      <w:tr w:rsidR="00DE6BCC" w14:paraId="33EB6688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86893F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actobacillaceae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4C1187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,83±6,39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492123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,01±7,4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89254A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,64±6,6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685F2D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,12±13,9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180C47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,53±6,7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9BCBD9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,06±2,20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E80551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43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20EB30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63</w:t>
            </w:r>
          </w:p>
        </w:tc>
      </w:tr>
      <w:tr w:rsidR="00DE6BCC" w14:paraId="548034DB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C93DEE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reptococcaceae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59BB17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83±0,89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6B1CDA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16±1,89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3E9338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2±0,0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A26B69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4±0,08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FF9175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36±0,3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7C0827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67±0,1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51810F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,34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D0DB77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0</w:t>
            </w:r>
          </w:p>
        </w:tc>
      </w:tr>
      <w:tr w:rsidR="00DE6BCC" w14:paraId="0EA6451D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788881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hristensenellaceae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1999A1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16±1,05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276405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82±1,25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34E5EF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21±1,0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660506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77±0,80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DB931D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84±0,6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A7BADF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75±0,7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B8AFBE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01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3ABE60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70</w:t>
            </w:r>
          </w:p>
        </w:tc>
      </w:tr>
      <w:tr w:rsidR="00DE6BCC" w14:paraId="4CA1BFFF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B63404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lostridiaceae 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F6460F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6±0,05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EA87A9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4±0,0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6352E9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2±0,0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707980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5±0,1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F220EF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21±0,1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E626D9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23±0,40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6D2B3F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,18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20F69D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29</w:t>
            </w:r>
          </w:p>
        </w:tc>
      </w:tr>
      <w:tr w:rsidR="00DE6BCC" w14:paraId="0C5EFD45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4F871B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lostridiales vadinBB60 grou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FEFF1C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8DA904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3±0,05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99E21B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1±0,0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8415F9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4BEE82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09F793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6B901A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,25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841D25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51</w:t>
            </w:r>
          </w:p>
        </w:tc>
      </w:tr>
      <w:tr w:rsidR="00DE6BCC" w14:paraId="1EA1C778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26F7F7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efluviitaleaceae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038589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8±0,2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26CB90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9±0,05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5C1147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22±0,15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0FB2F3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2±0,0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50EC2B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25±0,2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8109EE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5±0,0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66E745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,71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C32CFE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2</w:t>
            </w:r>
          </w:p>
        </w:tc>
      </w:tr>
      <w:tr w:rsidR="00DE6BCC" w14:paraId="50BBC05F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6E0D1A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ubacteriaceae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F9755C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183F3D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0±0,18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3EC188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9344FD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CA7BCC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FC0B71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0±0,0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4FA8B8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,25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087D4D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51</w:t>
            </w:r>
          </w:p>
        </w:tc>
      </w:tr>
      <w:tr w:rsidR="00DE6BCC" w14:paraId="79D7B8C7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CFEEB4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amily XIII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054256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45±0,0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CEBA02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32±0,1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C28D42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39±0,0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B1EF1A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24±0,0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2E6EEA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37±0,0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62093B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44±0,25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0910F3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,53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DBFF24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8</w:t>
            </w:r>
          </w:p>
        </w:tc>
      </w:tr>
      <w:tr w:rsidR="00DE6BCC" w14:paraId="69680ACC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D8AD0A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achnospiraceae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73577D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,32±3,6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F01DBF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,52±6,1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B1D8DD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,22±12,3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D98422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,26±3,5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AECAC5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,16±1,75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A5A6CE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,50±1,8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FD125C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,33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B65858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7</w:t>
            </w:r>
          </w:p>
        </w:tc>
      </w:tr>
      <w:tr w:rsidR="00DE6BCC" w14:paraId="3DFD3E7A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73245A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eptococcaceae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466E47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3±0,0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0194F9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1±0,0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BD05FA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9±0,09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9B026B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8±0,0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B87800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4±0,0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E04328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7±0,05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7D475A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,13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26F7CD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53</w:t>
            </w:r>
          </w:p>
        </w:tc>
      </w:tr>
      <w:tr w:rsidR="00DE6BCC" w14:paraId="75DD99BD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52A157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eptostreptococcaceae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046A55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51±0,8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703603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10±1,2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D50A19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39±0,59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F14856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8±0,19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70CA42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47±0,18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0C169A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11±0,5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CBD681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,24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F0F46B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7</w:t>
            </w:r>
          </w:p>
        </w:tc>
      </w:tr>
      <w:tr w:rsidR="00DE6BCC" w14:paraId="76609D0B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5FE4F1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uminococcaceae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DEC000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,27±8,95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78A0A9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,50±5,59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B83302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,38±16,7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89B5BC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,77±11,7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0DB740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,08±5,6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3BF6CD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,25±3,7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780D8A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,91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AC0C4C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31</w:t>
            </w:r>
          </w:p>
        </w:tc>
      </w:tr>
      <w:tr w:rsidR="00DE6BCC" w14:paraId="1890D91E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759C3D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rysipelotrichaceae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F7CA13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,01±0,59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0FDC66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46±0,20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86EFF3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,13±1,30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B02547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65±1,6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92F321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61±0,9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8606D6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45±0,40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C13561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,73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29AAF8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6</w:t>
            </w:r>
          </w:p>
        </w:tc>
      </w:tr>
      <w:tr w:rsidR="00DE6BCC" w14:paraId="6E27586F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E61264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cidaminococcaceae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5C4C8A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7±0,0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F1052E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5±0,0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606E49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6±0,0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739F52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3±0,05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B3B421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6±0,0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121753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7±0,0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15B3FB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,1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A65C15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5</w:t>
            </w:r>
          </w:p>
        </w:tc>
      </w:tr>
      <w:tr w:rsidR="00DE6BCC" w14:paraId="732EA47E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788D1D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uncultured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CA75DE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6±0,10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188184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2D83D0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269AC0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0BAFEF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694B27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74DD26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,0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54EDAC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42</w:t>
            </w:r>
          </w:p>
        </w:tc>
      </w:tr>
      <w:tr w:rsidR="00DE6BCC" w14:paraId="413C6F2C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695AC6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esulfovibrionaceae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CC586F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6999DB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401FE1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13D2DB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8CE66A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4±0,0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703598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2±0,0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C4CDD4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,86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190E0A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6</w:t>
            </w:r>
          </w:p>
        </w:tc>
      </w:tr>
      <w:tr w:rsidR="00DE6BCC" w14:paraId="1193CAB9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81C725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urkholderiaceae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C1C050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FBB027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4±0,0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A1A202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D0F865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1±0,0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D63A73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8±0,09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8CF5B7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BB4033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,43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9AD2C0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27</w:t>
            </w:r>
          </w:p>
        </w:tc>
      </w:tr>
      <w:tr w:rsidR="00DE6BCC" w14:paraId="56BDB488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D4CCCF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nterobacteriaceae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C2047B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3±0,0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32B017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69±0,2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9A07D1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21±0,1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2AD63C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61±0,8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6998A2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34±0,20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115AB7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57±0,15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D1EC7B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,35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6A07E5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4</w:t>
            </w:r>
          </w:p>
        </w:tc>
      </w:tr>
      <w:tr w:rsidR="00DE6BCC" w14:paraId="40FC77DE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C3A52A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raxellaceae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A41B57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6±0,08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B9C5B3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7±0,08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E24FD9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2±0,0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1E2049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3±0,0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C94BF1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4±0,0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731199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770B7F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92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FD27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56</w:t>
            </w:r>
          </w:p>
        </w:tc>
      </w:tr>
      <w:tr w:rsidR="00DE6BCC" w14:paraId="19E3741E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8F4A0E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seudomonadaceae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18CA97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3±0,0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20AB9E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4±0,05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649F0B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1±0,0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365040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B1666A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1±0,0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B2CF11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5±0,08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BEA1DB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14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5430DD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68</w:t>
            </w:r>
          </w:p>
        </w:tc>
      </w:tr>
      <w:tr w:rsidR="00DE6BCC" w14:paraId="08AB69C8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EA509B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uncultured bacterium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231C81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64±0,55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0964AA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38±0,3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67CBDC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38±0,4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04ABA8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24±0,38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3A4C3B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2±0,0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8B6B8B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25±0,35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A993EE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51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9CE288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62</w:t>
            </w:r>
          </w:p>
        </w:tc>
      </w:tr>
      <w:tr w:rsidR="00DE6BCC" w14:paraId="2B9C9869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05C020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kkermansiaceae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A85460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0±0,1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B9F564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41±2,3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07C362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0±0,1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DF8070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1±0,0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4F09A6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7±0,10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3211A8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0±0,1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DC002C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75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FF5CEC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74</w:t>
            </w:r>
          </w:p>
        </w:tc>
      </w:tr>
      <w:tr w:rsidR="00DE6BCC" w14:paraId="4DA3BD3D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8FC358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Unknown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45E095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91±0,55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C59742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95±0,1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48A4CD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55±1,1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E746E8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48±0,9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98047B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08±1,18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F0A01F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35±1,7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3BC35F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C2BB99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66</w:t>
            </w:r>
          </w:p>
        </w:tc>
      </w:tr>
      <w:tr w:rsidR="00DE6BCC" w14:paraId="0E580470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9FB324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>Genus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A827B9" w14:textId="77777777" w:rsidR="00DE6BCC" w:rsidRDefault="00DE6B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08AE29" w14:textId="77777777" w:rsidR="00DE6BCC" w:rsidRDefault="00DE6B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0E3F72" w14:textId="77777777" w:rsidR="00DE6BCC" w:rsidRDefault="00DE6B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A4EF7A" w14:textId="77777777" w:rsidR="00DE6BCC" w:rsidRDefault="00DE6B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83E6D9" w14:textId="77777777" w:rsidR="00DE6BCC" w:rsidRDefault="00DE6B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3BF044" w14:textId="77777777" w:rsidR="00DE6BCC" w:rsidRDefault="00DE6B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7D4DF4" w14:textId="77777777" w:rsidR="00DE6BCC" w:rsidRDefault="00DE6B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2436D3" w14:textId="77777777" w:rsidR="00DE6BCC" w:rsidRDefault="00DE6B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E6BCC" w14:paraId="619D13DA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AEF09C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ifidobacterium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518C28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7A9B32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A09DA3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CC5333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A0B553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591D45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0±0,1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C4E463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,0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7AA1C7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42</w:t>
            </w:r>
          </w:p>
        </w:tc>
      </w:tr>
      <w:tr w:rsidR="00DE6BCC" w14:paraId="54AA023D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0F73C0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HKCI00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D879A0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22±0,19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BE9FAD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29±0,0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00A4AA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8±0,0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B9C80D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1±0,0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3C80B3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32±0,30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22351C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22±0,1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5C4418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,25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AD2D26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51</w:t>
            </w:r>
          </w:p>
        </w:tc>
      </w:tr>
      <w:tr w:rsidR="00DE6BCC" w14:paraId="53449FE3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24CCAF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ordonibacter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CD05FB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5±0,0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6B2EB2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6±0,05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EB4B90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BEB88B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4±0,0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BA6F2F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8±0,05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482AE0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1±0,0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A1B42F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,0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8A3C9F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22</w:t>
            </w:r>
          </w:p>
        </w:tc>
      </w:tr>
      <w:tr w:rsidR="00DE6BCC" w14:paraId="53CC9C17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B6B8AF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acteroides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D7D6A9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67±0,2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52D700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74±1,1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0F1163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53±1,50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1ADC82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67±0,6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8A1D07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57±0,5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88590E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67±0,98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CD3AD0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88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561766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57</w:t>
            </w:r>
          </w:p>
        </w:tc>
      </w:tr>
      <w:tr w:rsidR="00DE6BCC" w14:paraId="64483467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8CF7E4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listipes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0EE85B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F4AEB8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DFA381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9083D3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1E0826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25±0,2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2B731F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3±0,0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EC3385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,7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814530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8</w:t>
            </w:r>
          </w:p>
        </w:tc>
      </w:tr>
      <w:tr w:rsidR="00DE6BCC" w14:paraId="6D0919C4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0F37E6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arabacteroides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E03C48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3±0,08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758C2B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28±0,3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8F2AC2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39±0,3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6825D8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22±0,2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80D9B6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4±0,08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2CF9E7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1±0,0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7BE424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,64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EC0F06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25</w:t>
            </w:r>
          </w:p>
        </w:tc>
      </w:tr>
      <w:tr w:rsidR="00DE6BCC" w14:paraId="2C93B19E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2E6413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acillus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C1E7B9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5±0,09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E36E3D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4±0,0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08DF51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2±0,0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6C195E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4±0,0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15F70D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B387A2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6750DC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4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95B6D5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78</w:t>
            </w:r>
          </w:p>
        </w:tc>
      </w:tr>
      <w:tr w:rsidR="00DE6BCC" w14:paraId="0E9AFB0D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11C2A1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lobicatella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647838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650577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8F694B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3±0,05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C72B87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DDA63E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3F8E50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2±0,0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435B39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,25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0F4A1C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51</w:t>
            </w:r>
          </w:p>
        </w:tc>
      </w:tr>
      <w:tr w:rsidR="00DE6BCC" w14:paraId="05CA4224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9DE442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nterococcus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4A9D34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13±0,9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7DBCF1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51±0,58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C6365A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78±0,99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1FFB80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0±0,0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00516A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5±0,09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402945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95±0,9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7C2D23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,23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DC4EDD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7</w:t>
            </w:r>
          </w:p>
        </w:tc>
      </w:tr>
      <w:tr w:rsidR="00DE6BCC" w14:paraId="642DB35C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58137E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actobacillus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F091A4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,83±6,39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102009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,01±7,4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A9E2D8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,64±6,6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704FC2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,12±13,9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B0B6C4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,53±6,7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606F9E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,06±2,20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A6E852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43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2B8F85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63</w:t>
            </w:r>
          </w:p>
        </w:tc>
      </w:tr>
      <w:tr w:rsidR="00DE6BCC" w14:paraId="26EFDD9B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46CCA7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reptococcus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2602A6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83±0,89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408E4B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16±1,89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9FB3FA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2±0,0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C86AC5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4±0,08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B4BF17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36±0,3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139FB0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67±0,1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E1DD9C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,34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FF65C3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0</w:t>
            </w:r>
          </w:p>
        </w:tc>
      </w:tr>
      <w:tr w:rsidR="00DE6BCC" w14:paraId="22EBA753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154F36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hristensenellaceae R-7 grou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8CA488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16±1,05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90CE0C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82±1,25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3D77A0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21±1,0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232A17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77±0,80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127CA9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84±0,6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45441A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75±0,7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5251B7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01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15C322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70</w:t>
            </w:r>
          </w:p>
        </w:tc>
      </w:tr>
      <w:tr w:rsidR="00DE6BCC" w14:paraId="44C12C28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7EE8EE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andidatus Arthromitus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BABAC5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6±0,05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9BD5E9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4±0,0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6A03EB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2±0,0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2511A8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1±0,1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233837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21±0,1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307C2E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23±0,40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18E7A0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,82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7AA2B7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44</w:t>
            </w:r>
          </w:p>
        </w:tc>
      </w:tr>
      <w:tr w:rsidR="00DE6BCC" w14:paraId="61E85170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C7E707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uncultured Clostridia bacterium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F6D1FC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E26D3E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3±0,05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859BF1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1±0,0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BC6423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5A68A8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6DDBFC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9D1C0D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,25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49FFD4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51</w:t>
            </w:r>
          </w:p>
        </w:tc>
      </w:tr>
      <w:tr w:rsidR="00DE6BCC" w14:paraId="0E4BB64F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892568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efluviitaleaceae UCG-01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6CD9F4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8±0,2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F230F1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9±0,05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4C7C73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22±0,15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4EF4A9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2±0,0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0CC9AA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25±0,2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A16989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5±0,0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5A5A19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,71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3F6D2A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2</w:t>
            </w:r>
          </w:p>
        </w:tc>
      </w:tr>
      <w:tr w:rsidR="00DE6BCC" w14:paraId="7024B552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9DA435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ubacterium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B13EDF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C5E500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0±0,18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EF11BC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881FE1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3BD8A0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F23C73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0±0,0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060F2D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,25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80ED83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51</w:t>
            </w:r>
          </w:p>
        </w:tc>
      </w:tr>
      <w:tr w:rsidR="00DE6BCC" w14:paraId="29431D73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4CF8DC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amily XIII AD3011 grou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F3E351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2±0,0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647AA2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9±0,0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C17B62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8±0,0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A732F9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3±0,00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5B422A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061894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8±0,09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E9BF02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,92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517004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5</w:t>
            </w:r>
          </w:p>
        </w:tc>
      </w:tr>
      <w:tr w:rsidR="00DE6BCC" w14:paraId="4D2C104F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CD9B83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amily XIII UCG-00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D39A71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2±0,0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D89277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77C446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3±0,0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B18161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1±0,0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BD38CF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2±0,0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393D7C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F8812E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,15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80B853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53</w:t>
            </w:r>
          </w:p>
        </w:tc>
      </w:tr>
      <w:tr w:rsidR="00DE6BCC" w14:paraId="057B4892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7A7D78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[Eubacterium] hallii grou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2C251C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7±0,0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9865B6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21±0,08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82B5FB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7±0,1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8C473C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4±0,0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95959A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30±0,1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98EF64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8±0,1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249CE1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,23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A33D82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28</w:t>
            </w:r>
          </w:p>
        </w:tc>
      </w:tr>
      <w:tr w:rsidR="00DE6BCC" w14:paraId="493C2755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9BC02F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[Ruminococcus] torques grou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28BF4A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,38±0,75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3F4928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,79±2,85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E6641D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,54±8,0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9B8B9F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,16±0,28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48197E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62±1,58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06E298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,78±2,18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2FC9AC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,58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5886E6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2</w:t>
            </w:r>
          </w:p>
        </w:tc>
      </w:tr>
      <w:tr w:rsidR="00DE6BCC" w14:paraId="31B9E5B0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BDB26F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lautia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731BE6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44±0,5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021CA6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52±0,8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11DAD4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62±1,30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04DEA5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98±2,68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DE1B81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,29±3,3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D23394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29±0,7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11773A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,74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17CA55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45</w:t>
            </w:r>
          </w:p>
        </w:tc>
      </w:tr>
      <w:tr w:rsidR="00DE6BCC" w14:paraId="57DE69F6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AD5D5D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HKCI00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E39D1D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9±0,15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0F43B0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7±0,1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A4B558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8±0,0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CDB4ED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4±0,0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A2DEA3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6±0,1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43D454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4±0,0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356E6F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,81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DA82F3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44</w:t>
            </w:r>
          </w:p>
        </w:tc>
      </w:tr>
      <w:tr w:rsidR="00DE6BCC" w14:paraId="3B76F87D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93D95D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CA-900066575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0673D7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6±0,10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96DBA4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5±0,08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7508EF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2±0,2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E470F2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CDCFA1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A3138E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8±0,1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31EDAD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4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77DD71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78</w:t>
            </w:r>
          </w:p>
        </w:tc>
      </w:tr>
      <w:tr w:rsidR="00DE6BCC" w14:paraId="78D63044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27B557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achnoclostridium 5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64B3F5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4±0,0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588051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3F73BF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485BCE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F69327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78042E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451759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,0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9DABD7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42</w:t>
            </w:r>
          </w:p>
        </w:tc>
      </w:tr>
      <w:tr w:rsidR="00DE6BCC" w14:paraId="6C005B81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06A6C0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llimonas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37EBF1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634E60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C279D6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C8F317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8±0,1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228601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7BCD99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8B3C86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,0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9DC7A2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42</w:t>
            </w:r>
          </w:p>
        </w:tc>
      </w:tr>
      <w:tr w:rsidR="00DE6BCC" w14:paraId="24872BB5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C352E8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yzzerella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506F9D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7±0,1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D6B201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7±0,1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778D48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34±0,15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73D07C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29±0,35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11E9E8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49±0,5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474059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4±0,1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7C72B7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2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49D542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67</w:t>
            </w:r>
          </w:p>
        </w:tc>
      </w:tr>
      <w:tr w:rsidR="00DE6BCC" w14:paraId="6D57DBE5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A4735A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yzzerella 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EA312A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8±0,08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6D00A3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BE21BE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0±0,09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213629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3±0,1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27AF51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32±0,2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7D89F8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8±0,1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22DD3E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,92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8E4774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23</w:t>
            </w:r>
          </w:p>
        </w:tc>
      </w:tr>
      <w:tr w:rsidR="00DE6BCC" w14:paraId="0A50A0EC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9BC738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achnospiraceae_uncultured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368B6F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8FDDDD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5±0,08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3F5E80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2±0,2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19079B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457424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8550B5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762279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,25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1532F5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51</w:t>
            </w:r>
          </w:p>
        </w:tc>
      </w:tr>
      <w:tr w:rsidR="00DE6BCC" w14:paraId="15F4A94F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3A2EE3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eptococcaceae_uncultured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259A4D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3±0,0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9D3BA9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1±0,0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06AB5F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9±0,09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E92159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0±0,0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B111E6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4±0,0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0871BB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7±0,05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FFF038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,13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AF73A6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53</w:t>
            </w:r>
          </w:p>
        </w:tc>
      </w:tr>
      <w:tr w:rsidR="00DE6BCC" w14:paraId="45EBEAC4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0FF4DE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omboutsia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31D932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51±0,8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65FFE5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10±1,2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16DEE5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39±0,59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719D7C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3±0,05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B34A8F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6±0,18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400D09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75±0,4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40E5AF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,33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B842EA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3</w:t>
            </w:r>
          </w:p>
        </w:tc>
      </w:tr>
      <w:tr w:rsidR="00DE6BCC" w14:paraId="7B950437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9A404A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[Eubacterium] coprostanoligenes grou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A11D9D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86±1,1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F9FBDB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53±1,6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3FE903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22±1,4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DAD382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4±1,65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F0FDA3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82±1,00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3F4722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14±0,8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98B300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0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17E410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95</w:t>
            </w:r>
          </w:p>
        </w:tc>
      </w:tr>
      <w:tr w:rsidR="00DE6BCC" w14:paraId="0F464012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CF99FC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naerofilum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531085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9±0,1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AD8C18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8±0,3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E43D07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05F3E2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6A03BD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1E2CF3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AF1E19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,25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228B48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51</w:t>
            </w:r>
          </w:p>
        </w:tc>
      </w:tr>
      <w:tr w:rsidR="00DE6BCC" w14:paraId="51B6655C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14B035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naerotruncus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B8A789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7±0,08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001B25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1E3542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1±0,15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EDDE25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7021FB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3±0,0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D493A4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30E546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,37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D8A172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9</w:t>
            </w:r>
          </w:p>
        </w:tc>
      </w:tr>
      <w:tr w:rsidR="00DE6BCC" w14:paraId="305B6815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5B572E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utyricicoccus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2C7AF9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90±0,5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764E38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62±0,25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A370D2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30±0,55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2BDDCB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71±0,50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E85C62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69±1,0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2CF8CF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58±0,2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521BE6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,51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054CAD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36</w:t>
            </w:r>
          </w:p>
        </w:tc>
      </w:tr>
      <w:tr w:rsidR="00DE6BCC" w14:paraId="6CFE8C34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B4C24C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AG-35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8EC130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1±0,0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9637A3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7±0,15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E142F3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D26334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34B6B4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51F80D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A5CA56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,41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502740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4</w:t>
            </w:r>
          </w:p>
        </w:tc>
      </w:tr>
      <w:tr w:rsidR="00DE6BCC" w14:paraId="5E3BA8CA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558B71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TU089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D36542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30±0,1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E094E1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43±0,2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BC57FA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31±0,18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87DC4D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32±0,20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1B3E94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40±0,18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3C8DFC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26±0,1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1FA455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8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F03C07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86</w:t>
            </w:r>
          </w:p>
        </w:tc>
      </w:tr>
      <w:tr w:rsidR="00DE6BCC" w14:paraId="1937A8FD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C73BD4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aecalibacterium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4F03D0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,82±4,4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522D8F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,95±5,35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AAAF79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,70±5,7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1A9DB5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,26±4,75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210033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,92±3,55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115707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,75±2,7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4491B8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8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970216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72</w:t>
            </w:r>
          </w:p>
        </w:tc>
      </w:tr>
      <w:tr w:rsidR="00DE6BCC" w14:paraId="2ED43198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5A9EB9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>Fournierella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87CFA6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22±0,28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35EA7D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6±0,10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716AAB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9±0,0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15F0DF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5±0,05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C6712D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F0C734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16F966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,07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6A79ED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1</w:t>
            </w:r>
          </w:p>
        </w:tc>
      </w:tr>
      <w:tr w:rsidR="00DE6BCC" w14:paraId="40228AAF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7F6C69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testinimonas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6EC9F7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46F010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74356F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7±0,29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32AFD4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902874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6CB076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BA778C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,0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88FB6E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42</w:t>
            </w:r>
          </w:p>
        </w:tc>
      </w:tr>
      <w:tr w:rsidR="00DE6BCC" w14:paraId="06E33ED1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2F23F5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egativibacillus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833351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30±0,1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545E94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67±0,30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BD176D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22±0,09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388B44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27±0,08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435AEF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37±0,45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047B9D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8±0,0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06E204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,66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19A532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25</w:t>
            </w:r>
          </w:p>
        </w:tc>
      </w:tr>
      <w:tr w:rsidR="00DE6BCC" w14:paraId="20999DF2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ED8E9F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scillibacter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855A87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EED50C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4±0,0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6FE554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9±0,08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BDBBA9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8±0,08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D4EFCD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4±0,1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006828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A8BAD1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,53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13E089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26</w:t>
            </w:r>
          </w:p>
        </w:tc>
      </w:tr>
      <w:tr w:rsidR="00DE6BCC" w14:paraId="43A148E6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4D0CE7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uminiclostridium 5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F4D867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93±0,3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1EC321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10±0,2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30AF6A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17±0,75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C65AF7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94±0,10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9C66F5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20±0,1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26ABCF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76±0,05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99DFC5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,17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2A4B8D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29</w:t>
            </w:r>
          </w:p>
        </w:tc>
      </w:tr>
      <w:tr w:rsidR="00DE6BCC" w14:paraId="02F3EF18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766FF5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uminococcaceae NK4A214 grou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B1B9A8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53±0,3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2C4FF4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35±0,18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040907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52±1,3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DB0CA9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46±0,4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81954C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43±0,5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495FA6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34±0,3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E73161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56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5E3A6A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91</w:t>
            </w:r>
          </w:p>
        </w:tc>
      </w:tr>
      <w:tr w:rsidR="00DE6BCC" w14:paraId="11CCB792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28257D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uminococcaceae UCG-00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3307FA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27±0,0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C5CAF3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28±0,08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07B0E8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27±0,1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1A8BF2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23±0,08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77B0AF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41±0,19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C20762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27±0,1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A22453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38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58694F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79</w:t>
            </w:r>
          </w:p>
        </w:tc>
      </w:tr>
      <w:tr w:rsidR="00DE6BCC" w14:paraId="0163E2CD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AB1488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uminococcaceae UCG-005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3FA3F6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9±0,1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81E645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48±0,1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6B86A3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60±0,75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18DD14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35±0,1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E61524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28±0,40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C5EDDB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5±0,10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42B411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,1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2AAEC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40</w:t>
            </w:r>
          </w:p>
        </w:tc>
      </w:tr>
      <w:tr w:rsidR="00DE6BCC" w14:paraId="36F4773A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007563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uminococcaceae UCG-009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A4575D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1±0,0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B8758F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1±0,0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82C291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2±0,0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6F29CA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1±0,0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A3008E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1±0,0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58F6B6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3±0,0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FDADFB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,7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087EC7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2</w:t>
            </w:r>
          </w:p>
        </w:tc>
      </w:tr>
      <w:tr w:rsidR="00DE6BCC" w14:paraId="3376481B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8ECB3A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uminococcaceae UCG-010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176423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5±0,09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69540D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7±0,0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CA5F8D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8±0,08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C05C32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6±0,1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9DB7F1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1±0,0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A660DC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3±0,0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DE9644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95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3766F9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71</w:t>
            </w:r>
          </w:p>
        </w:tc>
      </w:tr>
      <w:tr w:rsidR="00DE6BCC" w14:paraId="4A1631F8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B911FE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uminococcaceae UCG-01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F42379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42±1,05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01CFDE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54±0,6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905B99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91±0,1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1708A0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09±1,2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B2A856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19±0,4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F0A649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97±0,7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281D75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33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FEE14E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93</w:t>
            </w:r>
          </w:p>
        </w:tc>
      </w:tr>
      <w:tr w:rsidR="00DE6BCC" w14:paraId="03EBA5EE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87DF9E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uminococcaceae UCG-01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9A9927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,82±5,8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F21E18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,02±0,8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797002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,23±8,3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CAEF25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,73±6,4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452001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,05±3,3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E99DBB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,45±1,2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54E0D6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,05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42134F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30</w:t>
            </w:r>
          </w:p>
        </w:tc>
      </w:tr>
      <w:tr w:rsidR="00DE6BCC" w14:paraId="3A07D6FD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4958FB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uminococcus 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E74D87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1±0,0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9624AA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4±0,0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095876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4±0,0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938461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6±0,10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4A4B18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3±0,05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2F80A2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2±0,0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668112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63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726E8C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99</w:t>
            </w:r>
          </w:p>
        </w:tc>
      </w:tr>
      <w:tr w:rsidR="00DE6BCC" w14:paraId="7B6A5C42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CF717D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uminococcus 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41B07D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8±0,1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1C6A5A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2±0,0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28C859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9AED60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915D0E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ABD27B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B67DD8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,25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06940C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51</w:t>
            </w:r>
          </w:p>
        </w:tc>
      </w:tr>
      <w:tr w:rsidR="00DE6BCC" w14:paraId="0610979E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625041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ubdoligranulum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ADA640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,32±0,5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CFE0E1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,96±0,9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F30CB4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,63±2,8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3B1D9F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,47±19,39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EC3A80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,69±10,19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8CFCE5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,11±5,09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CEA01A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,7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E0E727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3</w:t>
            </w:r>
          </w:p>
        </w:tc>
      </w:tr>
      <w:tr w:rsidR="00DE6BCC" w14:paraId="321DD493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9530B6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uminococcaceae_uncultured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7A8552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9±0,15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594E0B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5±0,09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13B8C4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20±0,08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A3F699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3±0,0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380953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7±0,1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CA8268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F98DAB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,71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BCDAAC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8</w:t>
            </w:r>
          </w:p>
        </w:tc>
      </w:tr>
      <w:tr w:rsidR="00DE6BCC" w14:paraId="07CFC611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70C7F2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rysipelatoclostridium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B35FC3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43±1,1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6D954E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70±0,38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05A688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70±0,2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D2770A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37±1,7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2D86FD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36±0,78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A04EE8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78±0,2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00008F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,16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224577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0</w:t>
            </w:r>
          </w:p>
        </w:tc>
      </w:tr>
      <w:tr w:rsidR="00DE6BCC" w14:paraId="354C3B9E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EE39DD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rdibacter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2EBC42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7±0,0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F91C2B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9±0,0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BAA8E9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6±0,09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EEE642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6±0,1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04563B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20±0,18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6CF09F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9±0,2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57DFC6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98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308ADD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85</w:t>
            </w:r>
          </w:p>
        </w:tc>
      </w:tr>
      <w:tr w:rsidR="00DE6BCC" w14:paraId="4B548B73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97F57D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uricibacter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B19521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53±0,50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B2C8DD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4±0,1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D090C4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37±0,15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4E77CF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4±0,0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571A6A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1±0,0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9D22A8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40±0,25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47722E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,27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F41EF5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5</w:t>
            </w:r>
          </w:p>
        </w:tc>
      </w:tr>
      <w:tr w:rsidR="00DE6BCC" w14:paraId="037FAE20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768A94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hascolarctobacterium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AF1467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7±0,0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AE7594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5±0,0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E19784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6±0,0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7E7A40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3±0,05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248DD1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6±0,0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6156FA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7±0,0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529CAC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,1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5142E1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5</w:t>
            </w:r>
          </w:p>
        </w:tc>
      </w:tr>
      <w:tr w:rsidR="00DE6BCC" w14:paraId="20C84E60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47A2D1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zospirillum sp. 47_25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3E17AC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6±0,10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1F02F7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C1A3A2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AF58E4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F1F0E7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B3B219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C43D4E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,0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70931B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42</w:t>
            </w:r>
          </w:p>
        </w:tc>
      </w:tr>
      <w:tr w:rsidR="00DE6BCC" w14:paraId="21B957AE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736B01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ilophila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DCCCB2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A59F82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E505B6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18D589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C4A802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4±0,0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6E3A42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2±0,0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BDAE2B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,86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CFB0AB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6</w:t>
            </w:r>
          </w:p>
        </w:tc>
      </w:tr>
      <w:tr w:rsidR="00DE6BCC" w14:paraId="18636D64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657398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arasutterella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106FB3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9A0BEF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4±0,0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C88480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8FF093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1±0,0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0D1B94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8±0,09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E7F75A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08F176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,43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243DCB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27</w:t>
            </w:r>
          </w:p>
        </w:tc>
      </w:tr>
      <w:tr w:rsidR="00DE6BCC" w14:paraId="77A4BB2A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68443C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scherichia-Shigella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0E8065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3±0,0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609148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67±0,20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B27B41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21±0,1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2F4F72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61±0,8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07924C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34±0,20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8424D6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54±0,10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85D433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,35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2A73AF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4</w:t>
            </w:r>
          </w:p>
        </w:tc>
      </w:tr>
      <w:tr w:rsidR="00DE6BCC" w14:paraId="702A7078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AD3C1D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cinetobacter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E7DE27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6±0,08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427229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7±0,08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224943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2±0,0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617C4A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3±0,0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E9DA8E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4±0,0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7251DB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BAF0FD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92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BBD6C0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56</w:t>
            </w:r>
          </w:p>
        </w:tc>
      </w:tr>
      <w:tr w:rsidR="00DE6BCC" w14:paraId="4C04D87B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29B1F1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seudomonas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9C3841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3±0,0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26D6F3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4±0,05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11111A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1±0,0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C9F0B4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241691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1±0,0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825ED0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5±0,08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7C3CDD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14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37AD6C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68</w:t>
            </w:r>
          </w:p>
        </w:tc>
      </w:tr>
      <w:tr w:rsidR="00DE6BCC" w14:paraId="2EE739C5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F1D520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uncultured bacterium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8A22CA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64±0,55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656418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38±0,3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BDB5D9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38±0,4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F62A77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24±0,38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C7C889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2±0,0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64F72E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25±0,35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6B5728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51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FB8341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62</w:t>
            </w:r>
          </w:p>
        </w:tc>
      </w:tr>
      <w:tr w:rsidR="00DE6BCC" w14:paraId="2AB6F458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9FF648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kkermansia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B81F71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0±0,1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9B127D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41±2,3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20F01F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0±0,1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A89D44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1±0,0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A628E6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7±0,10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7BC850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0±0,1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C066DA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75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367F1B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74</w:t>
            </w:r>
          </w:p>
        </w:tc>
      </w:tr>
      <w:tr w:rsidR="00DE6BCC" w14:paraId="43C1C432" w14:textId="77777777">
        <w:trPr>
          <w:trHeight w:val="240"/>
        </w:trPr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C89D06" w14:textId="77777777" w:rsidR="00DE6BCC" w:rsidRDefault="001238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Unknown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3CCCD6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,99±3,38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8B2FE5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,14±5,69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B92B4D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,37±5,69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BEEAE9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,70±1,0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46C07C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,00±3,2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535F10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,30±1,4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72D922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,35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00AB8A" w14:textId="77777777" w:rsidR="00DE6BCC" w:rsidRDefault="001238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2</w:t>
            </w:r>
          </w:p>
        </w:tc>
      </w:tr>
    </w:tbl>
    <w:p w14:paraId="7B907DB0" w14:textId="77777777" w:rsidR="00DE6BCC" w:rsidRDefault="001238C3">
      <w:pPr>
        <w:jc w:val="both"/>
      </w:pPr>
      <w:r>
        <w:rPr>
          <w:rFonts w:ascii="Times New Roman" w:eastAsia="Times New Roman" w:hAnsi="Times New Roman" w:cs="Times New Roman"/>
          <w:lang w:val="en-US"/>
        </w:rPr>
        <w:t xml:space="preserve">Relative abundance data are expressed as mean ± standard deviation of 3 replicates and a pool of 8 birds/replicate. </w:t>
      </w:r>
    </w:p>
    <w:p w14:paraId="7132CCBC" w14:textId="77777777" w:rsidR="00DE6BCC" w:rsidRDefault="001238C3">
      <w:r>
        <w:rPr>
          <w:rFonts w:ascii="Times New Roman" w:eastAsia="Times New Roman" w:hAnsi="Times New Roman" w:cs="Times New Roman"/>
          <w:lang w:val="en-US"/>
        </w:rPr>
        <w:t xml:space="preserve">p values and chi-squared by non-parametric Kruskal-walis test.  </w:t>
      </w:r>
    </w:p>
    <w:sectPr w:rsidR="00DE6BCC">
      <w:pgSz w:w="16838" w:h="11906"/>
      <w:pgMar w:top="1134" w:right="1134" w:bottom="1134" w:left="1134" w:header="0" w:footer="0" w:gutter="0"/>
      <w:pgNumType w:start="1"/>
      <w:cols w:space="720"/>
      <w:formProt w:val="0"/>
      <w:docGrid w:linePitch="1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Liberation Serif">
    <w:altName w:val="Times New Roman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Liberation Sans">
    <w:altName w:val="Arial"/>
    <w:charset w:val="01"/>
    <w:family w:val="roman"/>
    <w:pitch w:val="variable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6BCC"/>
    <w:rsid w:val="001238C3"/>
    <w:rsid w:val="00DE6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46C8D7"/>
  <w15:docId w15:val="{902DC260-E092-493F-8F47-C40876538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Liberation Serif" w:eastAsia="Liberation Serif" w:hAnsi="Liberation Serif" w:cs="Liberation Serif"/>
        <w:sz w:val="24"/>
        <w:szCs w:val="24"/>
        <w:lang w:val="pt-BR" w:eastAsia="pt-B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="Noto Sans CJK SC" w:cs="Lohit Devanagari"/>
      <w:kern w:val="2"/>
      <w:lang w:eastAsia="zh-CN" w:bidi="hi-IN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427109"/>
    <w:rPr>
      <w:rFonts w:ascii="Segoe UI" w:eastAsia="Noto Sans CJK SC" w:hAnsi="Segoe UI" w:cs="Mangal"/>
      <w:kern w:val="2"/>
      <w:sz w:val="18"/>
      <w:szCs w:val="16"/>
      <w:lang w:eastAsia="zh-CN" w:bidi="hi-IN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styleId="Title">
    <w:name w:val="Title"/>
    <w:basedOn w:val="Normal"/>
    <w:uiPriority w:val="10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ndice">
    <w:name w:val="Índice"/>
    <w:basedOn w:val="Normal"/>
    <w:qFormat/>
    <w:pPr>
      <w:suppressLineNumbers/>
    </w:pPr>
  </w:style>
  <w:style w:type="paragraph" w:customStyle="1" w:styleId="Contedodatabela">
    <w:name w:val="Conteúdo da tabela"/>
    <w:basedOn w:val="Normal"/>
    <w:qFormat/>
    <w:pPr>
      <w:suppressLineNumbers/>
    </w:pPr>
  </w:style>
  <w:style w:type="paragraph" w:customStyle="1" w:styleId="Ttulodetabela">
    <w:name w:val="Título de tabela"/>
    <w:basedOn w:val="Contedodatabela"/>
    <w:qFormat/>
    <w:pPr>
      <w:jc w:val="center"/>
    </w:pPr>
    <w:rPr>
      <w:b/>
      <w:bCs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427109"/>
    <w:rPr>
      <w:rFonts w:ascii="Segoe UI" w:hAnsi="Segoe UI" w:cs="Mangal"/>
      <w:sz w:val="18"/>
      <w:szCs w:val="16"/>
    </w:r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roundtripDataSignature="AMtx7miKCVHWJyM9/NkyPH6d/1DG6J5JUQ==">AMUW2mUbAC0HQQE1+6KrXGoZRqILFHgSWuTBmwGzd39Lt4DsF+RWEDbMVQinH4jt8uoHFh+/DpeVkMDLtZawoXW53Ym0HRMc1X6LlKjez02YBlFFMG2lGek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4</Pages>
  <Words>1650</Words>
  <Characters>9406</Characters>
  <Application>Microsoft Office Word</Application>
  <DocSecurity>0</DocSecurity>
  <Lines>78</Lines>
  <Paragraphs>22</Paragraphs>
  <ScaleCrop>false</ScaleCrop>
  <Company/>
  <LinksUpToDate>false</LinksUpToDate>
  <CharactersWithSpaces>1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chn off31</cp:lastModifiedBy>
  <cp:revision>4</cp:revision>
  <dcterms:created xsi:type="dcterms:W3CDTF">2020-01-31T14:19:00Z</dcterms:created>
  <dcterms:modified xsi:type="dcterms:W3CDTF">2020-07-31T07:24:00Z</dcterms:modified>
  <dc:language>pt-B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